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  <w:t xml:space="preserve">Appendix S4 </w:t>
      </w:r>
      <w:r>
        <w:rPr/>
        <w:t>Quality assessment (grade) of the 35 included papers (41 studies).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061"/>
        <w:gridCol w:w="1326"/>
        <w:gridCol w:w="1088"/>
        <w:gridCol w:w="958"/>
        <w:gridCol w:w="951"/>
        <w:gridCol w:w="1326"/>
        <w:gridCol w:w="1539"/>
        <w:gridCol w:w="1020"/>
        <w:gridCol w:w="1275"/>
        <w:gridCol w:w="1408"/>
        <w:gridCol w:w="994"/>
      </w:tblGrid>
      <w:tr>
        <w:trPr/>
        <w:tc>
          <w:tcPr>
            <w:tcW w:w="19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uthor, year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sign of study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rget populatio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ample selection 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sponse rat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Reasons for nonresponse 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source and study objective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ata colle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scription informatio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evalence recall period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4852" w:type="dxa"/>
            <w:gridSpan w:val="1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tional Survey on Childhood Obesity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8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4852" w:type="dxa"/>
            <w:gridSpan w:val="1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 Health and Nutrition Survey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NS (1991/1993/1997/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2000/2004/2006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4852" w:type="dxa"/>
            <w:gridSpan w:val="1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ese national nutrition and health survey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en.19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Ge.199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Li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2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4852" w:type="dxa"/>
            <w:gridSpan w:val="1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ese National Survey on Students Constitution and Health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8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3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4852" w:type="dxa"/>
            <w:gridSpan w:val="1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xth Chinese National Survey on Students Constitution and Health (2010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i/>
                <w:kern w:val="0"/>
                <w:sz w:val="18"/>
                <w:szCs w:val="18"/>
              </w:rPr>
              <w:t xml:space="preserve"> 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Zhang (a)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0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4852" w:type="dxa"/>
            <w:gridSpan w:val="1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al Survey on Childhood Obesity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198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Zuo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Hui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3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e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5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Zh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e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Lv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u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Cha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Ca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Andegiorgish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Zhang (b)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K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8 (5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Ma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7:00Z</dcterms:created>
  <dc:creator>think</dc:creator>
  <dc:description/>
  <cp:keywords/>
  <dc:language>en-US</dc:language>
  <cp:lastModifiedBy>think</cp:lastModifiedBy>
  <dcterms:modified xsi:type="dcterms:W3CDTF">2012-11-15T15:08:00Z</dcterms:modified>
  <cp:revision>1</cp:revision>
  <dc:subject/>
  <dc:title>Appendix S4 Quality assessment (grade) of the 35 included papers (41 studies)</dc:title>
</cp:coreProperties>
</file>